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3870"/>
      </w:tblGrid>
      <w:tr w:rsidR="00C85470" w:rsidRPr="008A1E4D" w14:paraId="71F6BE32" w14:textId="77777777" w:rsidTr="00D50FE3">
        <w:trPr>
          <w:trHeight w:val="360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C611F" w14:textId="16AE95B2" w:rsidR="00C85470" w:rsidRPr="008A1E4D" w:rsidRDefault="00C85470" w:rsidP="00D50FE3">
            <w:pPr>
              <w:ind w:left="-1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able</w:t>
            </w:r>
            <w:r w:rsidRPr="008A1E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V</w:t>
            </w:r>
            <w:r w:rsidRPr="008A1E4D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8A1E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A1E4D">
              <w:rPr>
                <w:rFonts w:ascii="Arial" w:hAnsi="Arial" w:cs="Arial" w:hint="eastAsia"/>
                <w:b/>
                <w:bCs/>
                <w:sz w:val="20"/>
                <w:szCs w:val="20"/>
              </w:rPr>
              <w:t>X</w:t>
            </w:r>
            <w:r w:rsidRPr="008A1E4D">
              <w:rPr>
                <w:rFonts w:ascii="Arial" w:hAnsi="Arial" w:cs="Arial"/>
                <w:b/>
                <w:bCs/>
                <w:sz w:val="20"/>
                <w:szCs w:val="20"/>
              </w:rPr>
              <w:t>-ray data collection and refinement statistics</w:t>
            </w:r>
          </w:p>
        </w:tc>
      </w:tr>
      <w:tr w:rsidR="00C85470" w:rsidRPr="008A1E4D" w14:paraId="70BFBD86" w14:textId="77777777" w:rsidTr="00D50FE3">
        <w:trPr>
          <w:trHeight w:val="288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21EB7F80" w14:textId="77777777" w:rsidR="00C85470" w:rsidRPr="008A1E4D" w:rsidRDefault="00C85470" w:rsidP="00D50F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vAlign w:val="center"/>
          </w:tcPr>
          <w:p w14:paraId="62870460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5470" w:rsidRPr="008A1E4D" w14:paraId="3ACC19B8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B80B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22EF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P2</w:t>
            </w:r>
            <w:r w:rsidRPr="008A1E4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A1E4D">
              <w:rPr>
                <w:rFonts w:ascii="Arial" w:hAnsi="Arial" w:cs="Arial"/>
                <w:sz w:val="20"/>
                <w:szCs w:val="20"/>
              </w:rPr>
              <w:t>2</w:t>
            </w:r>
            <w:r w:rsidRPr="008A1E4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A1E4D">
              <w:rPr>
                <w:rFonts w:ascii="Arial" w:hAnsi="Arial" w:cs="Arial"/>
                <w:sz w:val="20"/>
                <w:szCs w:val="20"/>
              </w:rPr>
              <w:t>2</w:t>
            </w:r>
            <w:r w:rsidRPr="008A1E4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C85470" w:rsidRPr="008A1E4D" w14:paraId="4EB02BE6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7B17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Unit cel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F3A0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5470" w:rsidRPr="008A1E4D" w14:paraId="19E8F225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EA40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, b, c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6EF7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56.60, 115.64, 160.68</w:t>
            </w:r>
          </w:p>
        </w:tc>
      </w:tr>
      <w:tr w:rsidR="00C85470" w:rsidRPr="008A1E4D" w14:paraId="263FAA13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2506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</w:rPr>
              <w:t>⍺</w:t>
            </w:r>
            <w:r w:rsidRPr="008A1E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β, γ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0"/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17C6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90, 90, 90</w:t>
            </w:r>
          </w:p>
        </w:tc>
      </w:tr>
      <w:tr w:rsidR="00C85470" w:rsidRPr="008A1E4D" w14:paraId="13C8D382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55A5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Wavelength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845E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9655</w:t>
            </w:r>
          </w:p>
        </w:tc>
      </w:tr>
      <w:tr w:rsidR="00C85470" w:rsidRPr="008A1E4D" w14:paraId="1B296AEF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F09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esolution range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5792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56.60 - 2.60 (2.72 - 2.60)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85470" w:rsidRPr="008A1E4D" w14:paraId="1C4AB9F9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2612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reflectio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52D0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214983 (25797)</w:t>
            </w:r>
          </w:p>
        </w:tc>
      </w:tr>
      <w:tr w:rsidR="00C85470" w:rsidRPr="008A1E4D" w14:paraId="6C4F26B1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5913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Unique reflectio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2304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33291 (4018)</w:t>
            </w:r>
          </w:p>
        </w:tc>
      </w:tr>
      <w:tr w:rsidR="00C85470" w:rsidRPr="008A1E4D" w14:paraId="0E4B5D14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5720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4629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135 (0.983)</w:t>
            </w:r>
          </w:p>
        </w:tc>
      </w:tr>
      <w:tr w:rsidR="00C85470" w:rsidRPr="008A1E4D" w14:paraId="483FC0E5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4FF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ea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4557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 (1.068)</w:t>
            </w:r>
          </w:p>
        </w:tc>
      </w:tr>
      <w:tr w:rsidR="00C85470" w:rsidRPr="008A1E4D" w14:paraId="2EB6FE9F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E410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269D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058 (0.413)</w:t>
            </w:r>
          </w:p>
        </w:tc>
      </w:tr>
      <w:tr w:rsidR="00C85470" w:rsidRPr="008A1E4D" w14:paraId="33066365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EC55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I/σ(I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592A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8.8 (2.3)</w:t>
            </w:r>
          </w:p>
        </w:tc>
      </w:tr>
      <w:tr w:rsidR="00C85470" w:rsidRPr="008A1E4D" w14:paraId="4BF938A6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E9F1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8AA2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99.9 (99.8)</w:t>
            </w:r>
          </w:p>
        </w:tc>
      </w:tr>
      <w:tr w:rsidR="00C85470" w:rsidRPr="008A1E4D" w14:paraId="1816D5E4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234E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edundanc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2980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6.5 (6.4)</w:t>
            </w:r>
          </w:p>
        </w:tc>
      </w:tr>
      <w:tr w:rsidR="00C85470" w:rsidRPr="008A1E4D" w14:paraId="642C02F1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3CC2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Wilson B-factor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vertAlign w:val="superscript"/>
                <w:lang w:eastAsia="ja-JP"/>
              </w:rPr>
              <w:t>2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B4E9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50.83</w:t>
            </w:r>
          </w:p>
        </w:tc>
      </w:tr>
      <w:tr w:rsidR="00C85470" w:rsidRPr="008A1E4D" w14:paraId="0485F071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CF84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CC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A702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994 (0.801)</w:t>
            </w:r>
          </w:p>
        </w:tc>
      </w:tr>
      <w:tr w:rsidR="00C85470" w:rsidRPr="008A1E4D" w14:paraId="4DD7AEF9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165C411" w14:textId="77777777" w:rsidR="00C85470" w:rsidRPr="008A1E4D" w:rsidRDefault="00C85470" w:rsidP="00D50F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81F8FAC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5470" w:rsidRPr="008A1E4D" w14:paraId="58E48F0A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660591A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esolution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94721B3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50.84 - 2.60 (2.69 - 2.60)</w:t>
            </w:r>
          </w:p>
        </w:tc>
      </w:tr>
      <w:tr w:rsidR="00C85470" w:rsidRPr="008A1E4D" w14:paraId="049BD45A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50699E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No. reflectio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EF0BD52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33,197 (3,287)</w:t>
            </w:r>
          </w:p>
        </w:tc>
      </w:tr>
      <w:tr w:rsidR="00C85470" w:rsidRPr="008A1E4D" w14:paraId="2D7D47A2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2E20D6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work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9AEAF06" w14:textId="76D1EB59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31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5470" w:rsidRPr="008A1E4D" w14:paraId="564B23E0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31CC25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ree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3718D6C" w14:textId="6D628372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5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3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527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5470" w:rsidRPr="008A1E4D" w14:paraId="79CB1C41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BAC38B2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No. atom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907C2DB" w14:textId="51462A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6,8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</w:p>
        </w:tc>
      </w:tr>
      <w:tr w:rsidR="00C85470" w:rsidRPr="008A1E4D" w14:paraId="75106DDA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007DB82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87CC14C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6,111</w:t>
            </w:r>
          </w:p>
        </w:tc>
      </w:tr>
      <w:tr w:rsidR="00C85470" w:rsidRPr="008A1E4D" w14:paraId="13392456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534B98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087C263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721</w:t>
            </w:r>
          </w:p>
        </w:tc>
      </w:tr>
      <w:tr w:rsidR="00C85470" w:rsidRPr="008A1E4D" w14:paraId="0AFB1DD3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33BEF4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6314398" w14:textId="64C68AB8" w:rsidR="00C85470" w:rsidRPr="008A1E4D" w:rsidRDefault="00F3617F" w:rsidP="00D50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C85470" w:rsidRPr="008A1E4D" w14:paraId="457AB216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B3E7F0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6D5DC8C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85470" w:rsidRPr="008A1E4D" w14:paraId="4C86BF8E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0EDDEC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Avg. B-factor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vertAlign w:val="superscript"/>
                <w:lang w:eastAsia="ja-JP"/>
              </w:rPr>
              <w:t>2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86457BD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85470" w:rsidRPr="008A1E4D" w14:paraId="3191EB9C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6F98E1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C48D7F7" w14:textId="3C7CA621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64.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C85470" w:rsidRPr="008A1E4D" w14:paraId="55FCF35F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088116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4CF26C" w14:textId="586CF37C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1.74</w:t>
            </w:r>
          </w:p>
        </w:tc>
      </w:tr>
      <w:tr w:rsidR="00C85470" w:rsidRPr="008A1E4D" w14:paraId="6BDF13C8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411710E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C2B155C" w14:textId="609DA863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55.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</w:tr>
      <w:tr w:rsidR="00C85470" w:rsidRPr="008A1E4D" w14:paraId="703B1596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06C3AF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68DFD4B" w14:textId="209A0DFB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9.86</w:t>
            </w:r>
          </w:p>
        </w:tc>
      </w:tr>
      <w:tr w:rsidR="00C85470" w:rsidRPr="008A1E4D" w14:paraId="6C183618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5B8188D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amachandran distribu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9292D8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85470" w:rsidRPr="008A1E4D" w14:paraId="27FD0E0A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7E01773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Favored (%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AF083CC" w14:textId="77777777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9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470" w:rsidRPr="008A1E4D" w14:paraId="7119EA3E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21062E3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Allowed (%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9AE5C5B" w14:textId="27E104DA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C85470" w:rsidRPr="008A1E4D" w14:paraId="42921BBE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A3C4EE7" w14:textId="77777777" w:rsidR="00C85470" w:rsidRPr="008A1E4D" w:rsidRDefault="00C85470" w:rsidP="00D50FE3">
            <w:pPr>
              <w:ind w:left="79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Outliers (%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6ABA97E" w14:textId="26F00BB6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</w:p>
        </w:tc>
      </w:tr>
      <w:tr w:rsidR="00C85470" w:rsidRPr="008A1E4D" w14:paraId="3389297D" w14:textId="77777777" w:rsidTr="00D50FE3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A3F211C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MS bonds (</w:t>
            </w:r>
            <w:r w:rsidRPr="008A1E4D">
              <w:rPr>
                <w:rFonts w:ascii="Arial" w:eastAsia="Cambria Math" w:hAnsi="Arial" w:cs="Arial"/>
                <w:color w:val="000000" w:themeColor="text1"/>
                <w:sz w:val="20"/>
                <w:szCs w:val="20"/>
                <w:lang w:eastAsia="ja-JP"/>
              </w:rPr>
              <w:t>Å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2E62E40" w14:textId="5CA94632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5470" w:rsidRPr="008A1E4D" w14:paraId="33E3FD8A" w14:textId="77777777" w:rsidTr="00D50FE3">
        <w:trPr>
          <w:trHeight w:val="2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96AE4" w14:textId="77777777" w:rsidR="00C85470" w:rsidRPr="008A1E4D" w:rsidRDefault="00C85470" w:rsidP="00D50FE3">
            <w:pPr>
              <w:ind w:left="42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RMS angles (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0"/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6756E" w14:textId="3CA85C84" w:rsidR="00C85470" w:rsidRPr="008A1E4D" w:rsidRDefault="00C85470" w:rsidP="00D50FE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F3617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85470" w:rsidRPr="008A1E4D" w14:paraId="29858E70" w14:textId="77777777" w:rsidTr="00D50FE3">
        <w:trPr>
          <w:trHeight w:val="270"/>
        </w:trPr>
        <w:tc>
          <w:tcPr>
            <w:tcW w:w="6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26548" w14:textId="77777777" w:rsidR="00C85470" w:rsidRPr="008A1E4D" w:rsidRDefault="00C85470" w:rsidP="00D50FE3">
            <w:pPr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A1E4D">
              <w:rPr>
                <w:rFonts w:ascii="Arial" w:hAnsi="Arial" w:cs="Arial"/>
                <w:sz w:val="20"/>
                <w:szCs w:val="20"/>
              </w:rPr>
              <w:t xml:space="preserve"> Statistics for the highest resolution shell are shown in parentheses</w:t>
            </w:r>
          </w:p>
          <w:p w14:paraId="4174664E" w14:textId="77777777" w:rsidR="00C85470" w:rsidRPr="005A240B" w:rsidRDefault="00C85470" w:rsidP="00D50FE3">
            <w:pPr>
              <w:rPr>
                <w:rFonts w:ascii="Arial" w:hAnsi="Arial" w:cs="Arial"/>
                <w:sz w:val="20"/>
                <w:szCs w:val="20"/>
              </w:rPr>
            </w:pPr>
            <w:r w:rsidRPr="008A1E4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8A1E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5C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ree</w:t>
            </w:r>
            <w:proofErr w:type="spellEnd"/>
            <w:r w:rsidRPr="008A1E4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8A1E4D">
              <w:rPr>
                <w:rFonts w:ascii="Arial" w:hAnsi="Arial" w:cs="Arial"/>
                <w:sz w:val="20"/>
                <w:szCs w:val="20"/>
              </w:rPr>
              <w:t>was determined from the 5% of reflections excluded from refinement</w:t>
            </w:r>
          </w:p>
        </w:tc>
      </w:tr>
    </w:tbl>
    <w:p w14:paraId="4F4A94EA" w14:textId="1B5DE386" w:rsidR="00361340" w:rsidRPr="00C85470" w:rsidRDefault="00361340" w:rsidP="00C85470"/>
    <w:sectPr w:rsidR="00361340" w:rsidRPr="00C85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4202B"/>
    <w:multiLevelType w:val="hybridMultilevel"/>
    <w:tmpl w:val="789C67A2"/>
    <w:lvl w:ilvl="0" w:tplc="5D4A53A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64D88"/>
    <w:multiLevelType w:val="hybridMultilevel"/>
    <w:tmpl w:val="5A6C4F5A"/>
    <w:lvl w:ilvl="0" w:tplc="D80CD4C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E4530"/>
    <w:multiLevelType w:val="hybridMultilevel"/>
    <w:tmpl w:val="43F0CA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6611FA"/>
    <w:multiLevelType w:val="hybridMultilevel"/>
    <w:tmpl w:val="A156C6B6"/>
    <w:lvl w:ilvl="0" w:tplc="11F8CB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CB1D70"/>
    <w:multiLevelType w:val="hybridMultilevel"/>
    <w:tmpl w:val="CBCE4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2F0B4C"/>
    <w:multiLevelType w:val="hybridMultilevel"/>
    <w:tmpl w:val="96523CB2"/>
    <w:lvl w:ilvl="0" w:tplc="C24097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22770F"/>
    <w:multiLevelType w:val="hybridMultilevel"/>
    <w:tmpl w:val="277AE598"/>
    <w:lvl w:ilvl="0" w:tplc="508445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D41CDC"/>
    <w:multiLevelType w:val="hybridMultilevel"/>
    <w:tmpl w:val="F036D8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C77812"/>
    <w:multiLevelType w:val="hybridMultilevel"/>
    <w:tmpl w:val="5650B902"/>
    <w:lvl w:ilvl="0" w:tplc="D42C163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3C45F2"/>
    <w:multiLevelType w:val="hybridMultilevel"/>
    <w:tmpl w:val="11D44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D2185"/>
    <w:multiLevelType w:val="hybridMultilevel"/>
    <w:tmpl w:val="4B205BFE"/>
    <w:lvl w:ilvl="0" w:tplc="66DEC05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2851AE"/>
    <w:multiLevelType w:val="hybridMultilevel"/>
    <w:tmpl w:val="2A3E1390"/>
    <w:lvl w:ilvl="0" w:tplc="57C697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85213644">
    <w:abstractNumId w:val="4"/>
  </w:num>
  <w:num w:numId="2" w16cid:durableId="1488663875">
    <w:abstractNumId w:val="9"/>
  </w:num>
  <w:num w:numId="3" w16cid:durableId="574897059">
    <w:abstractNumId w:val="11"/>
  </w:num>
  <w:num w:numId="4" w16cid:durableId="1747147967">
    <w:abstractNumId w:val="5"/>
  </w:num>
  <w:num w:numId="5" w16cid:durableId="978652935">
    <w:abstractNumId w:val="6"/>
  </w:num>
  <w:num w:numId="6" w16cid:durableId="1349982567">
    <w:abstractNumId w:val="0"/>
  </w:num>
  <w:num w:numId="7" w16cid:durableId="677276101">
    <w:abstractNumId w:val="3"/>
  </w:num>
  <w:num w:numId="8" w16cid:durableId="841313953">
    <w:abstractNumId w:val="1"/>
  </w:num>
  <w:num w:numId="9" w16cid:durableId="954485738">
    <w:abstractNumId w:val="2"/>
  </w:num>
  <w:num w:numId="10" w16cid:durableId="1002662368">
    <w:abstractNumId w:val="7"/>
  </w:num>
  <w:num w:numId="11" w16cid:durableId="710569398">
    <w:abstractNumId w:val="10"/>
  </w:num>
  <w:num w:numId="12" w16cid:durableId="57889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vpf55390dv3esr99x209lartezeds9tzv&quot;&gt;AlkXStructureManuscript&lt;record-ids&gt;&lt;item&gt;34&lt;/item&gt;&lt;item&gt;101&lt;/item&gt;&lt;/record-ids&gt;&lt;/item&gt;&lt;/Libraries&gt;"/>
    <w:docVar w:name="EN.UseJSCitationFormat" w:val="False"/>
  </w:docVars>
  <w:rsids>
    <w:rsidRoot w:val="00EE25AE"/>
    <w:rsid w:val="00005D95"/>
    <w:rsid w:val="00007350"/>
    <w:rsid w:val="00007386"/>
    <w:rsid w:val="00012F4F"/>
    <w:rsid w:val="00022C31"/>
    <w:rsid w:val="00027A4F"/>
    <w:rsid w:val="0003237C"/>
    <w:rsid w:val="0003484C"/>
    <w:rsid w:val="00041A4E"/>
    <w:rsid w:val="00047B11"/>
    <w:rsid w:val="000562DA"/>
    <w:rsid w:val="00060E90"/>
    <w:rsid w:val="00065EF2"/>
    <w:rsid w:val="00066638"/>
    <w:rsid w:val="000710C0"/>
    <w:rsid w:val="00090DB2"/>
    <w:rsid w:val="00091000"/>
    <w:rsid w:val="000928E9"/>
    <w:rsid w:val="00093A1D"/>
    <w:rsid w:val="00096E2C"/>
    <w:rsid w:val="000A2C89"/>
    <w:rsid w:val="000A4CE5"/>
    <w:rsid w:val="000A77CF"/>
    <w:rsid w:val="000C57F5"/>
    <w:rsid w:val="000E15F3"/>
    <w:rsid w:val="000E216C"/>
    <w:rsid w:val="00103BA3"/>
    <w:rsid w:val="00116719"/>
    <w:rsid w:val="00125734"/>
    <w:rsid w:val="00135319"/>
    <w:rsid w:val="001402BB"/>
    <w:rsid w:val="001534C9"/>
    <w:rsid w:val="00157191"/>
    <w:rsid w:val="0016127E"/>
    <w:rsid w:val="001665EE"/>
    <w:rsid w:val="00187BEE"/>
    <w:rsid w:val="001A69AE"/>
    <w:rsid w:val="001A6FEF"/>
    <w:rsid w:val="001B01D7"/>
    <w:rsid w:val="001B0876"/>
    <w:rsid w:val="001F4579"/>
    <w:rsid w:val="00201C8B"/>
    <w:rsid w:val="0023171D"/>
    <w:rsid w:val="00261A57"/>
    <w:rsid w:val="0027086D"/>
    <w:rsid w:val="0027168E"/>
    <w:rsid w:val="00280E66"/>
    <w:rsid w:val="00284035"/>
    <w:rsid w:val="002A4AAB"/>
    <w:rsid w:val="002A627A"/>
    <w:rsid w:val="002C306D"/>
    <w:rsid w:val="002C47B7"/>
    <w:rsid w:val="002D3640"/>
    <w:rsid w:val="002F4868"/>
    <w:rsid w:val="00307CC5"/>
    <w:rsid w:val="00324DA9"/>
    <w:rsid w:val="0033620E"/>
    <w:rsid w:val="00345F8B"/>
    <w:rsid w:val="00361340"/>
    <w:rsid w:val="0037145B"/>
    <w:rsid w:val="003742DE"/>
    <w:rsid w:val="00376390"/>
    <w:rsid w:val="003A5D67"/>
    <w:rsid w:val="003C7FF4"/>
    <w:rsid w:val="003D6456"/>
    <w:rsid w:val="003D6E3E"/>
    <w:rsid w:val="003F10D8"/>
    <w:rsid w:val="003F22F0"/>
    <w:rsid w:val="003F409A"/>
    <w:rsid w:val="00405DAD"/>
    <w:rsid w:val="004151F4"/>
    <w:rsid w:val="00432CDE"/>
    <w:rsid w:val="00433B10"/>
    <w:rsid w:val="004457DE"/>
    <w:rsid w:val="00447660"/>
    <w:rsid w:val="00453A8C"/>
    <w:rsid w:val="004616E3"/>
    <w:rsid w:val="004825F2"/>
    <w:rsid w:val="00494F97"/>
    <w:rsid w:val="004D1360"/>
    <w:rsid w:val="004D18CD"/>
    <w:rsid w:val="004E0C3B"/>
    <w:rsid w:val="004F4B56"/>
    <w:rsid w:val="00500778"/>
    <w:rsid w:val="00520977"/>
    <w:rsid w:val="00563469"/>
    <w:rsid w:val="00576EBE"/>
    <w:rsid w:val="0058196F"/>
    <w:rsid w:val="005A1AA8"/>
    <w:rsid w:val="005A240B"/>
    <w:rsid w:val="005A245C"/>
    <w:rsid w:val="005B2F5D"/>
    <w:rsid w:val="005B3B51"/>
    <w:rsid w:val="005C6847"/>
    <w:rsid w:val="005D041D"/>
    <w:rsid w:val="005D6BC4"/>
    <w:rsid w:val="005E2469"/>
    <w:rsid w:val="005F68AC"/>
    <w:rsid w:val="00602717"/>
    <w:rsid w:val="006030E9"/>
    <w:rsid w:val="00604020"/>
    <w:rsid w:val="00611E6D"/>
    <w:rsid w:val="00614C9C"/>
    <w:rsid w:val="00630B3D"/>
    <w:rsid w:val="00630F68"/>
    <w:rsid w:val="00633A8B"/>
    <w:rsid w:val="00634016"/>
    <w:rsid w:val="00637E70"/>
    <w:rsid w:val="00641057"/>
    <w:rsid w:val="00646887"/>
    <w:rsid w:val="00661ACE"/>
    <w:rsid w:val="00665DB3"/>
    <w:rsid w:val="006A5B02"/>
    <w:rsid w:val="006C7C44"/>
    <w:rsid w:val="006D50FD"/>
    <w:rsid w:val="006E1837"/>
    <w:rsid w:val="006E3F1A"/>
    <w:rsid w:val="006F0264"/>
    <w:rsid w:val="006F14F0"/>
    <w:rsid w:val="00713540"/>
    <w:rsid w:val="00727AD8"/>
    <w:rsid w:val="0073471F"/>
    <w:rsid w:val="00765321"/>
    <w:rsid w:val="007663B2"/>
    <w:rsid w:val="00773CC3"/>
    <w:rsid w:val="007928CE"/>
    <w:rsid w:val="007948B9"/>
    <w:rsid w:val="007A2FA5"/>
    <w:rsid w:val="007A3960"/>
    <w:rsid w:val="007D45F9"/>
    <w:rsid w:val="007D7F1C"/>
    <w:rsid w:val="007E677B"/>
    <w:rsid w:val="00814114"/>
    <w:rsid w:val="008338D3"/>
    <w:rsid w:val="008551A7"/>
    <w:rsid w:val="0087338B"/>
    <w:rsid w:val="0088201A"/>
    <w:rsid w:val="008A1E4D"/>
    <w:rsid w:val="008B1508"/>
    <w:rsid w:val="008B480A"/>
    <w:rsid w:val="008C468D"/>
    <w:rsid w:val="008C6C98"/>
    <w:rsid w:val="008C7A6E"/>
    <w:rsid w:val="00936EB7"/>
    <w:rsid w:val="009457AB"/>
    <w:rsid w:val="00976ED5"/>
    <w:rsid w:val="00996097"/>
    <w:rsid w:val="009B2BF3"/>
    <w:rsid w:val="009C0B53"/>
    <w:rsid w:val="009D1737"/>
    <w:rsid w:val="009D7AC7"/>
    <w:rsid w:val="00A15F51"/>
    <w:rsid w:val="00A249E7"/>
    <w:rsid w:val="00A25C91"/>
    <w:rsid w:val="00A36D82"/>
    <w:rsid w:val="00A41CE4"/>
    <w:rsid w:val="00A869F3"/>
    <w:rsid w:val="00A90604"/>
    <w:rsid w:val="00A96CDB"/>
    <w:rsid w:val="00AA59A5"/>
    <w:rsid w:val="00AB11F5"/>
    <w:rsid w:val="00AD664F"/>
    <w:rsid w:val="00AD72D4"/>
    <w:rsid w:val="00AE7D46"/>
    <w:rsid w:val="00B02979"/>
    <w:rsid w:val="00B24085"/>
    <w:rsid w:val="00B34118"/>
    <w:rsid w:val="00B36339"/>
    <w:rsid w:val="00B423E1"/>
    <w:rsid w:val="00B45EEA"/>
    <w:rsid w:val="00B51798"/>
    <w:rsid w:val="00B60A26"/>
    <w:rsid w:val="00B61E79"/>
    <w:rsid w:val="00B67CF1"/>
    <w:rsid w:val="00B71EBD"/>
    <w:rsid w:val="00B9553E"/>
    <w:rsid w:val="00BA1E6E"/>
    <w:rsid w:val="00BA7C31"/>
    <w:rsid w:val="00BB4BDD"/>
    <w:rsid w:val="00BC6A37"/>
    <w:rsid w:val="00BC7F66"/>
    <w:rsid w:val="00BD08DC"/>
    <w:rsid w:val="00BE6A0C"/>
    <w:rsid w:val="00BE78FD"/>
    <w:rsid w:val="00BF3C57"/>
    <w:rsid w:val="00BF447E"/>
    <w:rsid w:val="00C14BFE"/>
    <w:rsid w:val="00C31247"/>
    <w:rsid w:val="00C3526A"/>
    <w:rsid w:val="00C4330E"/>
    <w:rsid w:val="00C47763"/>
    <w:rsid w:val="00C512B2"/>
    <w:rsid w:val="00C8196A"/>
    <w:rsid w:val="00C81B55"/>
    <w:rsid w:val="00C85470"/>
    <w:rsid w:val="00CF2886"/>
    <w:rsid w:val="00D009BB"/>
    <w:rsid w:val="00D15A99"/>
    <w:rsid w:val="00D204B8"/>
    <w:rsid w:val="00D228BE"/>
    <w:rsid w:val="00D3027C"/>
    <w:rsid w:val="00D30E29"/>
    <w:rsid w:val="00D42587"/>
    <w:rsid w:val="00D43366"/>
    <w:rsid w:val="00D5181C"/>
    <w:rsid w:val="00D54C48"/>
    <w:rsid w:val="00D70589"/>
    <w:rsid w:val="00D732C8"/>
    <w:rsid w:val="00DC437C"/>
    <w:rsid w:val="00DC52F9"/>
    <w:rsid w:val="00DD30A2"/>
    <w:rsid w:val="00DE01A4"/>
    <w:rsid w:val="00DE3881"/>
    <w:rsid w:val="00E3079C"/>
    <w:rsid w:val="00E44D9A"/>
    <w:rsid w:val="00E45A42"/>
    <w:rsid w:val="00E5524E"/>
    <w:rsid w:val="00E81F02"/>
    <w:rsid w:val="00E90A0C"/>
    <w:rsid w:val="00E94D37"/>
    <w:rsid w:val="00E9533C"/>
    <w:rsid w:val="00E97B44"/>
    <w:rsid w:val="00EB689B"/>
    <w:rsid w:val="00EC1D14"/>
    <w:rsid w:val="00ED601B"/>
    <w:rsid w:val="00EE25AE"/>
    <w:rsid w:val="00F03B3C"/>
    <w:rsid w:val="00F1731E"/>
    <w:rsid w:val="00F21CA1"/>
    <w:rsid w:val="00F3617F"/>
    <w:rsid w:val="00F4352E"/>
    <w:rsid w:val="00F43939"/>
    <w:rsid w:val="00F463B0"/>
    <w:rsid w:val="00F63BB3"/>
    <w:rsid w:val="00F72187"/>
    <w:rsid w:val="00F83B7F"/>
    <w:rsid w:val="00F9697D"/>
    <w:rsid w:val="00F96A09"/>
    <w:rsid w:val="00F97E71"/>
    <w:rsid w:val="00FA05F4"/>
    <w:rsid w:val="00FB032F"/>
    <w:rsid w:val="00FB4CE9"/>
    <w:rsid w:val="00FC66C0"/>
    <w:rsid w:val="00FD07E5"/>
    <w:rsid w:val="00FE5B35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58CB5"/>
  <w15:chartTrackingRefBased/>
  <w15:docId w15:val="{1F444D1F-A9D5-4841-93DE-73F33254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A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25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E25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5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5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5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5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5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5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5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5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5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5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5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5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5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5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5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5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5A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5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5A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5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5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5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D6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01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2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E0C3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3531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009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9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57191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19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57191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7191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56605C-7D76-DA44-A624-1A9ED8174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Yujuan</dc:creator>
  <cp:keywords/>
  <dc:description/>
  <cp:lastModifiedBy>Cai, Yujuan</cp:lastModifiedBy>
  <cp:revision>5</cp:revision>
  <cp:lastPrinted>2025-11-24T17:28:00Z</cp:lastPrinted>
  <dcterms:created xsi:type="dcterms:W3CDTF">2026-03-02T00:57:00Z</dcterms:created>
  <dcterms:modified xsi:type="dcterms:W3CDTF">2026-03-0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11-24T22:22:4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523a289-569a-4f25-8af4-3da56160151c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